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C17DE" w14:textId="77777777" w:rsidR="00341FF3" w:rsidRPr="009E6B85" w:rsidRDefault="00341FF3" w:rsidP="00341FF3">
      <w:pPr>
        <w:spacing w:line="240" w:lineRule="auto"/>
        <w:ind w:left="720"/>
        <w:rPr>
          <w:rFonts w:ascii="Times New Roman" w:eastAsia="Times New Roman" w:hAnsi="Times New Roman" w:cs="Times New Roman"/>
          <w:sz w:val="21"/>
          <w:szCs w:val="21"/>
        </w:rPr>
      </w:pPr>
      <w:r w:rsidRPr="009B7A5D">
        <w:rPr>
          <w:rFonts w:ascii="Times New Roman" w:eastAsia="Times New Roman" w:hAnsi="Times New Roman" w:cs="Times New Roman"/>
          <w:b/>
          <w:bCs/>
          <w:sz w:val="21"/>
          <w:szCs w:val="21"/>
        </w:rPr>
        <w:t>A</w:t>
      </w:r>
      <w:r>
        <w:rPr>
          <w:rFonts w:ascii="Times New Roman" w:eastAsia="Times New Roman" w:hAnsi="Times New Roman" w:cs="Times New Roman"/>
          <w:b/>
          <w:bCs/>
          <w:sz w:val="21"/>
          <w:szCs w:val="21"/>
        </w:rPr>
        <w:t xml:space="preserve">ppendix </w:t>
      </w:r>
      <w:r w:rsidRPr="009B7A5D">
        <w:rPr>
          <w:rFonts w:ascii="Times New Roman" w:eastAsia="Times New Roman" w:hAnsi="Times New Roman" w:cs="Times New Roman"/>
          <w:b/>
          <w:bCs/>
          <w:sz w:val="21"/>
          <w:szCs w:val="21"/>
        </w:rPr>
        <w:t>1</w:t>
      </w:r>
      <w:r>
        <w:rPr>
          <w:rFonts w:ascii="Times New Roman" w:eastAsia="Times New Roman" w:hAnsi="Times New Roman" w:cs="Times New Roman"/>
          <w:b/>
          <w:bCs/>
          <w:sz w:val="21"/>
          <w:szCs w:val="21"/>
        </w:rPr>
        <w:t xml:space="preserve">. </w:t>
      </w:r>
      <w:r w:rsidRPr="009B7A5D">
        <w:rPr>
          <w:rFonts w:ascii="Times New Roman" w:eastAsia="Times New Roman" w:hAnsi="Times New Roman" w:cs="Times New Roman"/>
          <w:b/>
          <w:bCs/>
          <w:sz w:val="21"/>
          <w:szCs w:val="21"/>
        </w:rPr>
        <w:t xml:space="preserve"> </w:t>
      </w:r>
      <w:r w:rsidRPr="009E6B85">
        <w:rPr>
          <w:rFonts w:ascii="Times New Roman" w:eastAsia="Times New Roman" w:hAnsi="Times New Roman" w:cs="Times New Roman"/>
          <w:sz w:val="21"/>
          <w:szCs w:val="21"/>
        </w:rPr>
        <w:t>Survey</w:t>
      </w:r>
    </w:p>
    <w:p w14:paraId="576C9EA7" w14:textId="77777777" w:rsidR="00341FF3" w:rsidRPr="009B7A5D" w:rsidRDefault="00341FF3" w:rsidP="00341FF3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Survey #___________</w:t>
      </w:r>
    </w:p>
    <w:p w14:paraId="7D0F4202" w14:textId="77777777" w:rsidR="00341FF3" w:rsidRPr="009B7A5D" w:rsidRDefault="00341FF3" w:rsidP="00341FF3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</w:p>
    <w:p w14:paraId="4D6442A8" w14:textId="77777777" w:rsidR="00341FF3" w:rsidRPr="009B7A5D" w:rsidRDefault="00341FF3" w:rsidP="00341FF3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i/>
          <w:iCs/>
          <w:color w:val="000000"/>
          <w:sz w:val="21"/>
          <w:szCs w:val="21"/>
          <w:lang w:val="en-US"/>
        </w:rPr>
        <w:t>Demographics</w:t>
      </w:r>
    </w:p>
    <w:p w14:paraId="1A5E11A8" w14:textId="77777777" w:rsidR="00341FF3" w:rsidRPr="009B7A5D" w:rsidRDefault="00341FF3" w:rsidP="00341FF3">
      <w:pPr>
        <w:numPr>
          <w:ilvl w:val="0"/>
          <w:numId w:val="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Date of birth</w:t>
      </w: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 _________________________</w:t>
      </w:r>
    </w:p>
    <w:p w14:paraId="25D81FB7" w14:textId="77777777" w:rsidR="00341FF3" w:rsidRPr="009B7A5D" w:rsidRDefault="00341FF3" w:rsidP="00341FF3">
      <w:pPr>
        <w:numPr>
          <w:ilvl w:val="0"/>
          <w:numId w:val="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Race/ethnicity</w:t>
      </w: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 (choose all that apply):</w:t>
      </w:r>
    </w:p>
    <w:p w14:paraId="6F458678" w14:textId="77777777" w:rsidR="00341FF3" w:rsidRPr="009B7A5D" w:rsidRDefault="00341FF3" w:rsidP="00341FF3">
      <w:pPr>
        <w:numPr>
          <w:ilvl w:val="1"/>
          <w:numId w:val="2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Black</w:t>
      </w:r>
    </w:p>
    <w:p w14:paraId="5944A560" w14:textId="77777777" w:rsidR="00341FF3" w:rsidRPr="009B7A5D" w:rsidRDefault="00341FF3" w:rsidP="00341FF3">
      <w:pPr>
        <w:numPr>
          <w:ilvl w:val="1"/>
          <w:numId w:val="3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Hispanic</w:t>
      </w:r>
    </w:p>
    <w:p w14:paraId="3989306A" w14:textId="77777777" w:rsidR="00341FF3" w:rsidRPr="009B7A5D" w:rsidRDefault="00341FF3" w:rsidP="00341FF3">
      <w:pPr>
        <w:numPr>
          <w:ilvl w:val="1"/>
          <w:numId w:val="4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Asian</w:t>
      </w:r>
    </w:p>
    <w:p w14:paraId="5F13127F" w14:textId="77777777" w:rsidR="00341FF3" w:rsidRPr="009B7A5D" w:rsidRDefault="00341FF3" w:rsidP="00341FF3">
      <w:pPr>
        <w:numPr>
          <w:ilvl w:val="1"/>
          <w:numId w:val="5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non-Hispanic White</w:t>
      </w:r>
    </w:p>
    <w:p w14:paraId="79B9709E" w14:textId="77777777" w:rsidR="00341FF3" w:rsidRPr="009B7A5D" w:rsidRDefault="00341FF3" w:rsidP="00341FF3">
      <w:pPr>
        <w:numPr>
          <w:ilvl w:val="1"/>
          <w:numId w:val="6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Other ______________________</w:t>
      </w:r>
    </w:p>
    <w:p w14:paraId="5A225F79" w14:textId="77777777" w:rsidR="00341FF3" w:rsidRPr="009B7A5D" w:rsidRDefault="00341FF3" w:rsidP="00341FF3">
      <w:pPr>
        <w:numPr>
          <w:ilvl w:val="0"/>
          <w:numId w:val="1"/>
        </w:numPr>
        <w:spacing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Sex</w:t>
      </w:r>
    </w:p>
    <w:p w14:paraId="73B58B62" w14:textId="77777777" w:rsidR="00341FF3" w:rsidRPr="009B7A5D" w:rsidRDefault="00341FF3" w:rsidP="00341FF3">
      <w:pPr>
        <w:numPr>
          <w:ilvl w:val="1"/>
          <w:numId w:val="7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Female</w:t>
      </w:r>
    </w:p>
    <w:p w14:paraId="16B1140F" w14:textId="77777777" w:rsidR="00341FF3" w:rsidRPr="009B7A5D" w:rsidRDefault="00341FF3" w:rsidP="00341FF3">
      <w:pPr>
        <w:numPr>
          <w:ilvl w:val="1"/>
          <w:numId w:val="8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Male</w:t>
      </w:r>
    </w:p>
    <w:p w14:paraId="225B34D4" w14:textId="77777777" w:rsidR="00341FF3" w:rsidRPr="009B7A5D" w:rsidRDefault="00341FF3" w:rsidP="00341FF3">
      <w:pPr>
        <w:numPr>
          <w:ilvl w:val="1"/>
          <w:numId w:val="9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Gender-neutral</w:t>
      </w:r>
    </w:p>
    <w:p w14:paraId="20067765" w14:textId="77777777" w:rsidR="00341FF3" w:rsidRPr="009B7A5D" w:rsidRDefault="00341FF3" w:rsidP="00341FF3">
      <w:pPr>
        <w:numPr>
          <w:ilvl w:val="1"/>
          <w:numId w:val="10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Other _______________________</w:t>
      </w:r>
    </w:p>
    <w:p w14:paraId="331F1105" w14:textId="77777777" w:rsidR="00341FF3" w:rsidRPr="009B7A5D" w:rsidRDefault="00341FF3" w:rsidP="00341FF3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</w:p>
    <w:p w14:paraId="49DCB08D" w14:textId="77777777" w:rsidR="00341FF3" w:rsidRPr="009B7A5D" w:rsidRDefault="00341FF3" w:rsidP="00341FF3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i/>
          <w:iCs/>
          <w:color w:val="000000"/>
          <w:sz w:val="21"/>
          <w:szCs w:val="21"/>
          <w:lang w:val="en-US"/>
        </w:rPr>
        <w:t>Adverse Childhood Experiences</w:t>
      </w:r>
    </w:p>
    <w:p w14:paraId="326DF2DB" w14:textId="77777777" w:rsidR="00341FF3" w:rsidRPr="009B7A5D" w:rsidRDefault="00341FF3" w:rsidP="00341FF3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While you were growing up, during the first 18 years of your life:</w:t>
      </w:r>
    </w:p>
    <w:p w14:paraId="3F0A8909" w14:textId="77777777" w:rsidR="00341FF3" w:rsidRPr="009B7A5D" w:rsidRDefault="00341FF3" w:rsidP="00341FF3">
      <w:pPr>
        <w:numPr>
          <w:ilvl w:val="0"/>
          <w:numId w:val="1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Did a parent or other adult in the house often:</w:t>
      </w:r>
    </w:p>
    <w:p w14:paraId="1237F112" w14:textId="77777777" w:rsidR="00341FF3" w:rsidRPr="009B7A5D" w:rsidRDefault="00341FF3" w:rsidP="00341FF3">
      <w:pPr>
        <w:numPr>
          <w:ilvl w:val="1"/>
          <w:numId w:val="12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Swear at you, insult you, or humiliate you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0727E801" w14:textId="77777777" w:rsidR="00341FF3" w:rsidRPr="009B7A5D" w:rsidRDefault="00341FF3" w:rsidP="00341FF3">
      <w:pPr>
        <w:numPr>
          <w:ilvl w:val="1"/>
          <w:numId w:val="13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Make you afraid that you may be physically hurt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20FC2523" w14:textId="77777777" w:rsidR="00341FF3" w:rsidRPr="009B7A5D" w:rsidRDefault="00341FF3" w:rsidP="00341FF3">
      <w:pPr>
        <w:numPr>
          <w:ilvl w:val="1"/>
          <w:numId w:val="14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Push, grab, slap, or throw things at you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04298117" w14:textId="77777777" w:rsidR="00341FF3" w:rsidRPr="009B7A5D" w:rsidRDefault="00341FF3" w:rsidP="00341FF3">
      <w:pPr>
        <w:numPr>
          <w:ilvl w:val="1"/>
          <w:numId w:val="15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Touch you or have you touch them in a sexual way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474A0CDF" w14:textId="77777777" w:rsidR="00341FF3" w:rsidRPr="009B7A5D" w:rsidRDefault="00341FF3" w:rsidP="00341FF3">
      <w:pPr>
        <w:numPr>
          <w:ilvl w:val="1"/>
          <w:numId w:val="16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Try to or </w:t>
      </w:r>
      <w:proofErr w:type="gramStart"/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actually have</w:t>
      </w:r>
      <w:proofErr w:type="gramEnd"/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 oral, anal, or vaginal sex with you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7EDCA5B8" w14:textId="77777777" w:rsidR="00341FF3" w:rsidRPr="009B7A5D" w:rsidRDefault="00341FF3" w:rsidP="00341FF3">
      <w:pPr>
        <w:numPr>
          <w:ilvl w:val="0"/>
          <w:numId w:val="1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Did you often feel that:</w:t>
      </w:r>
    </w:p>
    <w:p w14:paraId="71CE7475" w14:textId="77777777" w:rsidR="00341FF3" w:rsidRPr="009B7A5D" w:rsidRDefault="00341FF3" w:rsidP="00341FF3">
      <w:pPr>
        <w:numPr>
          <w:ilvl w:val="1"/>
          <w:numId w:val="17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No one in the family loved you or thought you were important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1856AD02" w14:textId="77777777" w:rsidR="00341FF3" w:rsidRPr="009B7A5D" w:rsidRDefault="00341FF3" w:rsidP="00341FF3">
      <w:pPr>
        <w:numPr>
          <w:ilvl w:val="1"/>
          <w:numId w:val="18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Your family didn’t look out for each other, support each other, or feel close to each other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5037ECFC" w14:textId="77777777" w:rsidR="00341FF3" w:rsidRPr="009B7A5D" w:rsidRDefault="00341FF3" w:rsidP="00341FF3">
      <w:pPr>
        <w:numPr>
          <w:ilvl w:val="1"/>
          <w:numId w:val="19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You didn’t have enough to eat, had to wear dirty clothes, and had no one to protect you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0C8B4F6D" w14:textId="77777777" w:rsidR="00341FF3" w:rsidRPr="009B7A5D" w:rsidRDefault="00341FF3" w:rsidP="00341FF3">
      <w:pPr>
        <w:numPr>
          <w:ilvl w:val="1"/>
          <w:numId w:val="20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Your parents were too drunk or high to take care of you or take you to the doctor if you needed it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5772ADD6" w14:textId="77777777" w:rsidR="00341FF3" w:rsidRPr="009B7A5D" w:rsidRDefault="00341FF3" w:rsidP="00341FF3">
      <w:pPr>
        <w:numPr>
          <w:ilvl w:val="0"/>
          <w:numId w:val="1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Was your mother/guardian:</w:t>
      </w:r>
    </w:p>
    <w:p w14:paraId="6583CF25" w14:textId="77777777" w:rsidR="00341FF3" w:rsidRPr="009B7A5D" w:rsidRDefault="00341FF3" w:rsidP="00341FF3">
      <w:pPr>
        <w:numPr>
          <w:ilvl w:val="1"/>
          <w:numId w:val="21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Often pushed, shoved, grabbed, or had something thrown at her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0CAEA792" w14:textId="77777777" w:rsidR="00341FF3" w:rsidRPr="009B7A5D" w:rsidRDefault="00341FF3" w:rsidP="00341FF3">
      <w:pPr>
        <w:numPr>
          <w:ilvl w:val="1"/>
          <w:numId w:val="22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Sometimes or often kicked, bitten, hit with a fist, or hit with something hard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235F3973" w14:textId="77777777" w:rsidR="00341FF3" w:rsidRPr="009B7A5D" w:rsidRDefault="00341FF3" w:rsidP="00341FF3">
      <w:pPr>
        <w:numPr>
          <w:ilvl w:val="1"/>
          <w:numId w:val="23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Ever repeatedly hit over at least a few minutes or threatened with a gun or knife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172BA71A" w14:textId="77777777" w:rsidR="00341FF3" w:rsidRPr="009B7A5D" w:rsidRDefault="00341FF3" w:rsidP="00341FF3">
      <w:pPr>
        <w:numPr>
          <w:ilvl w:val="0"/>
          <w:numId w:val="1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Did you live with anyone who </w:t>
      </w:r>
    </w:p>
    <w:p w14:paraId="00B65E60" w14:textId="77777777" w:rsidR="00341FF3" w:rsidRPr="009B7A5D" w:rsidRDefault="00341FF3" w:rsidP="00341FF3">
      <w:pPr>
        <w:numPr>
          <w:ilvl w:val="1"/>
          <w:numId w:val="24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Was an alcoholic or used street drugs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6F4F38C0" w14:textId="77777777" w:rsidR="00341FF3" w:rsidRPr="009B7A5D" w:rsidRDefault="00341FF3" w:rsidP="00341FF3">
      <w:pPr>
        <w:numPr>
          <w:ilvl w:val="1"/>
          <w:numId w:val="25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Was depressed, mentally ill, or tried to or did commit suicide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4D412093" w14:textId="77777777" w:rsidR="00341FF3" w:rsidRPr="009B7A5D" w:rsidRDefault="00341FF3" w:rsidP="00341FF3">
      <w:pPr>
        <w:numPr>
          <w:ilvl w:val="1"/>
          <w:numId w:val="26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Went to prison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568B9253" w14:textId="77777777" w:rsidR="00341FF3" w:rsidRPr="009B7A5D" w:rsidRDefault="00341FF3" w:rsidP="00341FF3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</w:p>
    <w:p w14:paraId="43795BB6" w14:textId="77777777" w:rsidR="00341FF3" w:rsidRPr="009B7A5D" w:rsidRDefault="00341FF3" w:rsidP="00341FF3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i/>
          <w:iCs/>
          <w:color w:val="000000"/>
          <w:sz w:val="21"/>
          <w:szCs w:val="21"/>
          <w:lang w:val="en-US"/>
        </w:rPr>
        <w:t>Exposure to community violence</w:t>
      </w:r>
    </w:p>
    <w:p w14:paraId="21C01BA0" w14:textId="77777777" w:rsidR="00341FF3" w:rsidRPr="009B7A5D" w:rsidRDefault="00341FF3" w:rsidP="00341FF3">
      <w:pPr>
        <w:numPr>
          <w:ilvl w:val="0"/>
          <w:numId w:val="27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Have you ever been shoved, kicked, punched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61F0A00A" w14:textId="77777777" w:rsidR="00341FF3" w:rsidRPr="009B7A5D" w:rsidRDefault="00341FF3" w:rsidP="00341FF3">
      <w:pPr>
        <w:numPr>
          <w:ilvl w:val="1"/>
          <w:numId w:val="28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n your home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67389472" w14:textId="77777777" w:rsidR="00341FF3" w:rsidRPr="009B7A5D" w:rsidRDefault="00341FF3" w:rsidP="00341FF3">
      <w:pPr>
        <w:numPr>
          <w:ilvl w:val="1"/>
          <w:numId w:val="29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On your street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00A3BA13" w14:textId="77777777" w:rsidR="00341FF3" w:rsidRPr="009B7A5D" w:rsidRDefault="00341FF3" w:rsidP="00341FF3">
      <w:pPr>
        <w:numPr>
          <w:ilvl w:val="1"/>
          <w:numId w:val="30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n your neighborhood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24262A85" w14:textId="77777777" w:rsidR="00341FF3" w:rsidRPr="009B7A5D" w:rsidRDefault="00341FF3" w:rsidP="00341FF3">
      <w:pPr>
        <w:numPr>
          <w:ilvl w:val="1"/>
          <w:numId w:val="31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Once / More than once</w:t>
      </w: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 (Circle One)</w:t>
      </w:r>
    </w:p>
    <w:p w14:paraId="6739EBF5" w14:textId="77777777" w:rsidR="00341FF3" w:rsidRPr="009B7A5D" w:rsidRDefault="00341FF3" w:rsidP="00341FF3">
      <w:pPr>
        <w:numPr>
          <w:ilvl w:val="0"/>
          <w:numId w:val="27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Have you ever seen anyone shoved, kicked, punched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341E11D3" w14:textId="77777777" w:rsidR="00341FF3" w:rsidRPr="009B7A5D" w:rsidRDefault="00341FF3" w:rsidP="00341FF3">
      <w:pPr>
        <w:numPr>
          <w:ilvl w:val="1"/>
          <w:numId w:val="32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n your home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009E9888" w14:textId="77777777" w:rsidR="00341FF3" w:rsidRPr="009B7A5D" w:rsidRDefault="00341FF3" w:rsidP="00341FF3">
      <w:pPr>
        <w:numPr>
          <w:ilvl w:val="1"/>
          <w:numId w:val="33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On your street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5F4E5AD1" w14:textId="77777777" w:rsidR="00341FF3" w:rsidRPr="009B7A5D" w:rsidRDefault="00341FF3" w:rsidP="00341FF3">
      <w:pPr>
        <w:numPr>
          <w:ilvl w:val="1"/>
          <w:numId w:val="34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n your neighborhood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5BFEF3B8" w14:textId="77777777" w:rsidR="00341FF3" w:rsidRPr="009B7A5D" w:rsidRDefault="00341FF3" w:rsidP="00341FF3">
      <w:pPr>
        <w:numPr>
          <w:ilvl w:val="1"/>
          <w:numId w:val="35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Once / More than once</w:t>
      </w: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 (Circle One)</w:t>
      </w:r>
    </w:p>
    <w:p w14:paraId="5ED8BF72" w14:textId="77777777" w:rsidR="00341FF3" w:rsidRPr="009B7A5D" w:rsidRDefault="00341FF3" w:rsidP="00341FF3">
      <w:pPr>
        <w:numPr>
          <w:ilvl w:val="0"/>
          <w:numId w:val="27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Have you ever been stabbed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3C355DF1" w14:textId="77777777" w:rsidR="00341FF3" w:rsidRPr="009B7A5D" w:rsidRDefault="00341FF3" w:rsidP="00341FF3">
      <w:pPr>
        <w:numPr>
          <w:ilvl w:val="1"/>
          <w:numId w:val="36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n your home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6661C51C" w14:textId="77777777" w:rsidR="00341FF3" w:rsidRPr="009B7A5D" w:rsidRDefault="00341FF3" w:rsidP="00341FF3">
      <w:pPr>
        <w:numPr>
          <w:ilvl w:val="1"/>
          <w:numId w:val="37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On your street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 </w:t>
      </w:r>
    </w:p>
    <w:p w14:paraId="4FD3A5DA" w14:textId="77777777" w:rsidR="00341FF3" w:rsidRPr="009B7A5D" w:rsidRDefault="00341FF3" w:rsidP="00341FF3">
      <w:pPr>
        <w:numPr>
          <w:ilvl w:val="1"/>
          <w:numId w:val="38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n your neighborhood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058E7E81" w14:textId="77777777" w:rsidR="00341FF3" w:rsidRPr="009B7A5D" w:rsidRDefault="00341FF3" w:rsidP="00341FF3">
      <w:pPr>
        <w:numPr>
          <w:ilvl w:val="1"/>
          <w:numId w:val="39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 xml:space="preserve">Once / More than once </w:t>
      </w: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(Circle One)</w:t>
      </w:r>
    </w:p>
    <w:p w14:paraId="4697DA54" w14:textId="77777777" w:rsidR="00341FF3" w:rsidRPr="009B7A5D" w:rsidRDefault="00341FF3" w:rsidP="00341FF3">
      <w:pPr>
        <w:numPr>
          <w:ilvl w:val="0"/>
          <w:numId w:val="27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Have you ever seen anyone stabbed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4A9F9C96" w14:textId="77777777" w:rsidR="00341FF3" w:rsidRPr="009B7A5D" w:rsidRDefault="00341FF3" w:rsidP="00341FF3">
      <w:pPr>
        <w:numPr>
          <w:ilvl w:val="1"/>
          <w:numId w:val="40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n your home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6846F8B0" w14:textId="77777777" w:rsidR="00341FF3" w:rsidRPr="009B7A5D" w:rsidRDefault="00341FF3" w:rsidP="00341FF3">
      <w:pPr>
        <w:numPr>
          <w:ilvl w:val="1"/>
          <w:numId w:val="41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On your street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05BF5BBF" w14:textId="77777777" w:rsidR="00341FF3" w:rsidRPr="009B7A5D" w:rsidRDefault="00341FF3" w:rsidP="00341FF3">
      <w:pPr>
        <w:numPr>
          <w:ilvl w:val="1"/>
          <w:numId w:val="42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n your neighborhood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192F5FC4" w14:textId="77777777" w:rsidR="00341FF3" w:rsidRPr="009B7A5D" w:rsidRDefault="00341FF3" w:rsidP="00341FF3">
      <w:pPr>
        <w:numPr>
          <w:ilvl w:val="1"/>
          <w:numId w:val="43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 xml:space="preserve">Once / More than once </w:t>
      </w: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(Circle One)</w:t>
      </w:r>
    </w:p>
    <w:p w14:paraId="4979B094" w14:textId="77777777" w:rsidR="00341FF3" w:rsidRPr="009B7A5D" w:rsidRDefault="00341FF3" w:rsidP="00341FF3">
      <w:pPr>
        <w:numPr>
          <w:ilvl w:val="0"/>
          <w:numId w:val="27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Have you ever been shot with a gun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5C77F774" w14:textId="77777777" w:rsidR="00341FF3" w:rsidRPr="009B7A5D" w:rsidRDefault="00341FF3" w:rsidP="00341FF3">
      <w:pPr>
        <w:numPr>
          <w:ilvl w:val="1"/>
          <w:numId w:val="44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n your home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015D073E" w14:textId="77777777" w:rsidR="00341FF3" w:rsidRPr="009B7A5D" w:rsidRDefault="00341FF3" w:rsidP="00341FF3">
      <w:pPr>
        <w:numPr>
          <w:ilvl w:val="1"/>
          <w:numId w:val="45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On your street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68EB90CA" w14:textId="77777777" w:rsidR="00341FF3" w:rsidRPr="009B7A5D" w:rsidRDefault="00341FF3" w:rsidP="00341FF3">
      <w:pPr>
        <w:numPr>
          <w:ilvl w:val="1"/>
          <w:numId w:val="46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n your neighborhood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301E8939" w14:textId="77777777" w:rsidR="00341FF3" w:rsidRPr="009B7A5D" w:rsidRDefault="00341FF3" w:rsidP="00341FF3">
      <w:pPr>
        <w:numPr>
          <w:ilvl w:val="1"/>
          <w:numId w:val="47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 xml:space="preserve">Once / More than once </w:t>
      </w: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(Circle One)</w:t>
      </w:r>
    </w:p>
    <w:p w14:paraId="1E832DF8" w14:textId="77777777" w:rsidR="00341FF3" w:rsidRPr="009B7A5D" w:rsidRDefault="00341FF3" w:rsidP="00341FF3">
      <w:pPr>
        <w:numPr>
          <w:ilvl w:val="0"/>
          <w:numId w:val="27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Have you ever heard gunshots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298749E7" w14:textId="77777777" w:rsidR="00341FF3" w:rsidRPr="009B7A5D" w:rsidRDefault="00341FF3" w:rsidP="00341FF3">
      <w:pPr>
        <w:numPr>
          <w:ilvl w:val="1"/>
          <w:numId w:val="48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n your home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462AEF58" w14:textId="77777777" w:rsidR="00341FF3" w:rsidRPr="009B7A5D" w:rsidRDefault="00341FF3" w:rsidP="00341FF3">
      <w:pPr>
        <w:numPr>
          <w:ilvl w:val="1"/>
          <w:numId w:val="49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On your street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782CE74B" w14:textId="77777777" w:rsidR="00341FF3" w:rsidRPr="009B7A5D" w:rsidRDefault="00341FF3" w:rsidP="00341FF3">
      <w:pPr>
        <w:numPr>
          <w:ilvl w:val="1"/>
          <w:numId w:val="50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n your neighborhood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6DB230C3" w14:textId="77777777" w:rsidR="00341FF3" w:rsidRPr="009B7A5D" w:rsidRDefault="00341FF3" w:rsidP="00341FF3">
      <w:pPr>
        <w:numPr>
          <w:ilvl w:val="1"/>
          <w:numId w:val="51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 xml:space="preserve">Once / More than once </w:t>
      </w: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(Circle One)</w:t>
      </w:r>
    </w:p>
    <w:p w14:paraId="6805A73E" w14:textId="77777777" w:rsidR="00341FF3" w:rsidRPr="009B7A5D" w:rsidRDefault="00341FF3" w:rsidP="00341FF3">
      <w:pPr>
        <w:numPr>
          <w:ilvl w:val="0"/>
          <w:numId w:val="27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Have you ever witnessed a shooting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3BEDDFD9" w14:textId="77777777" w:rsidR="00341FF3" w:rsidRPr="009B7A5D" w:rsidRDefault="00341FF3" w:rsidP="00341FF3">
      <w:pPr>
        <w:numPr>
          <w:ilvl w:val="1"/>
          <w:numId w:val="52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n your home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2FB15802" w14:textId="77777777" w:rsidR="00341FF3" w:rsidRPr="009B7A5D" w:rsidRDefault="00341FF3" w:rsidP="00341FF3">
      <w:pPr>
        <w:numPr>
          <w:ilvl w:val="1"/>
          <w:numId w:val="53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On your street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418A05D7" w14:textId="77777777" w:rsidR="00341FF3" w:rsidRPr="009B7A5D" w:rsidRDefault="00341FF3" w:rsidP="00341FF3">
      <w:pPr>
        <w:numPr>
          <w:ilvl w:val="1"/>
          <w:numId w:val="54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n your neighborhood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670EDD06" w14:textId="77777777" w:rsidR="00341FF3" w:rsidRPr="009B7A5D" w:rsidRDefault="00341FF3" w:rsidP="00341FF3">
      <w:pPr>
        <w:numPr>
          <w:ilvl w:val="1"/>
          <w:numId w:val="55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 xml:space="preserve">Once / More than once </w:t>
      </w: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(Circle One)</w:t>
      </w:r>
    </w:p>
    <w:p w14:paraId="404219CE" w14:textId="77777777" w:rsidR="00341FF3" w:rsidRPr="009B7A5D" w:rsidRDefault="00341FF3" w:rsidP="00341FF3">
      <w:pPr>
        <w:numPr>
          <w:ilvl w:val="0"/>
          <w:numId w:val="27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Have you ever seen someone die from violence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42E4B985" w14:textId="77777777" w:rsidR="00341FF3" w:rsidRPr="009B7A5D" w:rsidRDefault="00341FF3" w:rsidP="00341FF3">
      <w:pPr>
        <w:numPr>
          <w:ilvl w:val="1"/>
          <w:numId w:val="56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n your home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5BADFA4F" w14:textId="77777777" w:rsidR="00341FF3" w:rsidRPr="009B7A5D" w:rsidRDefault="00341FF3" w:rsidP="00341FF3">
      <w:pPr>
        <w:numPr>
          <w:ilvl w:val="1"/>
          <w:numId w:val="57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On your street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3C687E1E" w14:textId="77777777" w:rsidR="00341FF3" w:rsidRPr="009B7A5D" w:rsidRDefault="00341FF3" w:rsidP="00341FF3">
      <w:pPr>
        <w:numPr>
          <w:ilvl w:val="1"/>
          <w:numId w:val="58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n your neighborhood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0FBB2170" w14:textId="77777777" w:rsidR="00341FF3" w:rsidRPr="009B7A5D" w:rsidRDefault="00341FF3" w:rsidP="00341FF3">
      <w:pPr>
        <w:numPr>
          <w:ilvl w:val="1"/>
          <w:numId w:val="59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 xml:space="preserve">Once / More than once </w:t>
      </w: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(Circle One)</w:t>
      </w:r>
    </w:p>
    <w:p w14:paraId="18FE85AE" w14:textId="77777777" w:rsidR="00341FF3" w:rsidRPr="009B7A5D" w:rsidRDefault="00341FF3" w:rsidP="00341FF3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</w:p>
    <w:p w14:paraId="775B1C54" w14:textId="77777777" w:rsidR="00341FF3" w:rsidRPr="009B7A5D" w:rsidRDefault="00341FF3" w:rsidP="00341FF3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i/>
          <w:iCs/>
          <w:color w:val="000000"/>
          <w:sz w:val="21"/>
          <w:szCs w:val="21"/>
          <w:lang w:val="en-US"/>
        </w:rPr>
        <w:t xml:space="preserve">Post-Traumatic Stress Disorder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1"/>
          <w:szCs w:val="21"/>
          <w:lang w:val="en-US"/>
        </w:rPr>
        <w:t>S</w:t>
      </w:r>
      <w:r w:rsidRPr="009B7A5D">
        <w:rPr>
          <w:rFonts w:ascii="Times New Roman" w:eastAsia="Times New Roman" w:hAnsi="Times New Roman" w:cs="Times New Roman"/>
          <w:b/>
          <w:bCs/>
          <w:i/>
          <w:iCs/>
          <w:color w:val="000000"/>
          <w:sz w:val="21"/>
          <w:szCs w:val="21"/>
          <w:lang w:val="en-US"/>
        </w:rPr>
        <w:t>creen</w:t>
      </w:r>
    </w:p>
    <w:p w14:paraId="7D5AC496" w14:textId="77777777" w:rsidR="00341FF3" w:rsidRPr="009B7A5D" w:rsidRDefault="00341FF3" w:rsidP="00341FF3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If you answered “yes” to any of the previous questions, have those experiences caused you:</w:t>
      </w:r>
    </w:p>
    <w:p w14:paraId="1E34BB49" w14:textId="77777777" w:rsidR="00341FF3" w:rsidRPr="009B7A5D" w:rsidRDefault="00341FF3" w:rsidP="00341FF3">
      <w:pPr>
        <w:numPr>
          <w:ilvl w:val="0"/>
          <w:numId w:val="6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To have nightmares in the past month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or No</w:t>
      </w:r>
    </w:p>
    <w:p w14:paraId="68019EAF" w14:textId="77777777" w:rsidR="00341FF3" w:rsidRPr="009B7A5D" w:rsidRDefault="00341FF3" w:rsidP="00341FF3">
      <w:pPr>
        <w:numPr>
          <w:ilvl w:val="0"/>
          <w:numId w:val="6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To go out of your way to avoid situations that reminded you of those </w:t>
      </w:r>
      <w:proofErr w:type="gramStart"/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experiences?</w:t>
      </w:r>
      <w:proofErr w:type="gramEnd"/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or No</w:t>
      </w:r>
    </w:p>
    <w:p w14:paraId="21317E23" w14:textId="77777777" w:rsidR="00341FF3" w:rsidRPr="009B7A5D" w:rsidRDefault="00341FF3" w:rsidP="00341FF3">
      <w:pPr>
        <w:numPr>
          <w:ilvl w:val="0"/>
          <w:numId w:val="6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To be constantly on guard, watchful, or easily startled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or No</w:t>
      </w:r>
    </w:p>
    <w:p w14:paraId="02C0C109" w14:textId="77777777" w:rsidR="00341FF3" w:rsidRPr="009B7A5D" w:rsidRDefault="00341FF3" w:rsidP="00341FF3">
      <w:pPr>
        <w:numPr>
          <w:ilvl w:val="0"/>
          <w:numId w:val="6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To feel numb or detached from others, activities, or your surroundings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or No</w:t>
      </w:r>
    </w:p>
    <w:p w14:paraId="37BA3237" w14:textId="77777777" w:rsidR="00341FF3" w:rsidRPr="009B7A5D" w:rsidRDefault="00341FF3" w:rsidP="00341FF3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</w:p>
    <w:p w14:paraId="7D252772" w14:textId="77777777" w:rsidR="00341FF3" w:rsidRPr="009B7A5D" w:rsidRDefault="00341FF3" w:rsidP="00341FF3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</w:p>
    <w:p w14:paraId="15672B7D" w14:textId="77777777" w:rsidR="00341FF3" w:rsidRPr="009B7A5D" w:rsidRDefault="00341FF3" w:rsidP="00341FF3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b/>
          <w:bCs/>
          <w:i/>
          <w:iCs/>
          <w:color w:val="000000"/>
          <w:sz w:val="21"/>
          <w:szCs w:val="21"/>
          <w:lang w:val="en-US"/>
        </w:rPr>
        <w:t>Category: Resources</w:t>
      </w:r>
    </w:p>
    <w:p w14:paraId="31FC239E" w14:textId="77777777" w:rsidR="00341FF3" w:rsidRPr="009B7A5D" w:rsidRDefault="00341FF3" w:rsidP="00341FF3">
      <w:pPr>
        <w:numPr>
          <w:ilvl w:val="0"/>
          <w:numId w:val="6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f you answered yes to any of the previous questions, would you be interested in resources to help you cope with what you experienced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/No</w:t>
      </w:r>
    </w:p>
    <w:p w14:paraId="30EF29A2" w14:textId="77777777" w:rsidR="00341FF3" w:rsidRPr="009B7A5D" w:rsidRDefault="00341FF3" w:rsidP="00341FF3">
      <w:pPr>
        <w:numPr>
          <w:ilvl w:val="0"/>
          <w:numId w:val="6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What type of resources would help you cope?</w:t>
      </w:r>
    </w:p>
    <w:p w14:paraId="621CFF65" w14:textId="77777777" w:rsidR="00341FF3" w:rsidRPr="009B7A5D" w:rsidRDefault="00341FF3" w:rsidP="00341FF3">
      <w:pPr>
        <w:numPr>
          <w:ilvl w:val="1"/>
          <w:numId w:val="62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Community-based clinic (Aunt Martha’s, Lawndale Christian Center, Miles Square, Access, </w:t>
      </w:r>
      <w:proofErr w:type="spellStart"/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etc</w:t>
      </w:r>
      <w:proofErr w:type="spellEnd"/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)</w:t>
      </w:r>
    </w:p>
    <w:p w14:paraId="0D7EB3D7" w14:textId="77777777" w:rsidR="00341FF3" w:rsidRPr="009B7A5D" w:rsidRDefault="00341FF3" w:rsidP="00341FF3">
      <w:pPr>
        <w:numPr>
          <w:ilvl w:val="2"/>
          <w:numId w:val="63"/>
        </w:numPr>
        <w:spacing w:line="240" w:lineRule="auto"/>
        <w:ind w:left="216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Would it be helpful to discuss your concerns with your primary care doctor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50C5F308" w14:textId="77777777" w:rsidR="00341FF3" w:rsidRPr="009B7A5D" w:rsidRDefault="00341FF3" w:rsidP="00341FF3">
      <w:pPr>
        <w:numPr>
          <w:ilvl w:val="2"/>
          <w:numId w:val="64"/>
        </w:numPr>
        <w:spacing w:line="240" w:lineRule="auto"/>
        <w:ind w:left="216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When you meet with your doctor would you find it helpful if he/she asked about your coping concerns as well as your medical concerns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55094F06" w14:textId="77777777" w:rsidR="00341FF3" w:rsidRPr="009B7A5D" w:rsidRDefault="00341FF3" w:rsidP="00341FF3">
      <w:pPr>
        <w:numPr>
          <w:ilvl w:val="1"/>
          <w:numId w:val="65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Faith</w:t>
      </w:r>
      <w:r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-</w:t>
      </w: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based organization</w:t>
      </w:r>
    </w:p>
    <w:p w14:paraId="61298034" w14:textId="77777777" w:rsidR="00341FF3" w:rsidRPr="009B7A5D" w:rsidRDefault="00341FF3" w:rsidP="00341FF3">
      <w:pPr>
        <w:numPr>
          <w:ilvl w:val="2"/>
          <w:numId w:val="66"/>
        </w:numPr>
        <w:spacing w:line="240" w:lineRule="auto"/>
        <w:ind w:left="216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Would it be helpful to speak with your pastor/priest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102841BB" w14:textId="77777777" w:rsidR="00341FF3" w:rsidRPr="009B7A5D" w:rsidRDefault="00341FF3" w:rsidP="00341FF3">
      <w:pPr>
        <w:numPr>
          <w:ilvl w:val="2"/>
          <w:numId w:val="67"/>
        </w:numPr>
        <w:spacing w:line="240" w:lineRule="auto"/>
        <w:ind w:left="216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Would it be helpful to attend church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736E598E" w14:textId="77777777" w:rsidR="00341FF3" w:rsidRPr="009B7A5D" w:rsidRDefault="00341FF3" w:rsidP="00341FF3">
      <w:pPr>
        <w:numPr>
          <w:ilvl w:val="2"/>
          <w:numId w:val="68"/>
        </w:numPr>
        <w:spacing w:line="240" w:lineRule="auto"/>
        <w:ind w:left="216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Would it be helpful to go to a </w:t>
      </w:r>
      <w:r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B</w:t>
      </w: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ible study class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6B6E8662" w14:textId="77777777" w:rsidR="00341FF3" w:rsidRPr="009B7A5D" w:rsidRDefault="00341FF3" w:rsidP="00341FF3">
      <w:pPr>
        <w:numPr>
          <w:ilvl w:val="2"/>
          <w:numId w:val="69"/>
        </w:numPr>
        <w:spacing w:line="240" w:lineRule="auto"/>
        <w:ind w:left="216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Would you find it helpful if there was an opportunity at church to discuss traumatic experiences or coping concerns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0A2649BA" w14:textId="77777777" w:rsidR="00341FF3" w:rsidRPr="009B7A5D" w:rsidRDefault="00341FF3" w:rsidP="00341FF3">
      <w:pPr>
        <w:numPr>
          <w:ilvl w:val="1"/>
          <w:numId w:val="70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Mental health clinic </w:t>
      </w:r>
    </w:p>
    <w:p w14:paraId="79E71C3D" w14:textId="77777777" w:rsidR="00341FF3" w:rsidRPr="009B7A5D" w:rsidRDefault="00341FF3" w:rsidP="00341FF3">
      <w:pPr>
        <w:numPr>
          <w:ilvl w:val="2"/>
          <w:numId w:val="71"/>
        </w:numPr>
        <w:spacing w:line="240" w:lineRule="auto"/>
        <w:ind w:left="216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Would it be helpful to talk to a counselor, social worker, or therapist (C4, Thresholds, </w:t>
      </w:r>
      <w:proofErr w:type="spellStart"/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etc</w:t>
      </w:r>
      <w:proofErr w:type="spellEnd"/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)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32334ECA" w14:textId="77777777" w:rsidR="00341FF3" w:rsidRPr="009B7A5D" w:rsidRDefault="00341FF3" w:rsidP="00341FF3">
      <w:pPr>
        <w:numPr>
          <w:ilvl w:val="2"/>
          <w:numId w:val="72"/>
        </w:numPr>
        <w:spacing w:line="240" w:lineRule="auto"/>
        <w:ind w:left="216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Would you find it helpful if you could meet with a mental health professional to talk about your coping concerns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75627452" w14:textId="77777777" w:rsidR="00341FF3" w:rsidRPr="009B7A5D" w:rsidRDefault="00341FF3" w:rsidP="00341FF3">
      <w:pPr>
        <w:numPr>
          <w:ilvl w:val="1"/>
          <w:numId w:val="73"/>
        </w:numPr>
        <w:spacing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Peer-based organization (AA/NA, mentorship programs)</w:t>
      </w:r>
    </w:p>
    <w:p w14:paraId="5D155EEE" w14:textId="77777777" w:rsidR="00341FF3" w:rsidRPr="009B7A5D" w:rsidRDefault="00341FF3" w:rsidP="00341FF3">
      <w:pPr>
        <w:numPr>
          <w:ilvl w:val="2"/>
          <w:numId w:val="74"/>
        </w:numPr>
        <w:spacing w:line="240" w:lineRule="auto"/>
        <w:ind w:left="2160" w:hanging="360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Would you find it helpful if you could talk to people in your community who have experience</w:t>
      </w:r>
      <w:r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d</w:t>
      </w: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 similar things? </w:t>
      </w:r>
      <w:r w:rsidRPr="009B7A5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/>
        </w:rPr>
        <w:t>Yes / No</w:t>
      </w:r>
    </w:p>
    <w:p w14:paraId="17E7B518" w14:textId="77777777" w:rsidR="00341FF3" w:rsidRPr="009B7A5D" w:rsidRDefault="00341FF3" w:rsidP="00341FF3">
      <w:pPr>
        <w:numPr>
          <w:ilvl w:val="0"/>
          <w:numId w:val="6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What other resources do you think would help you?</w:t>
      </w:r>
    </w:p>
    <w:p w14:paraId="2F1B0B06" w14:textId="77777777" w:rsidR="00341FF3" w:rsidRPr="009B7A5D" w:rsidRDefault="00341FF3" w:rsidP="00341FF3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</w:p>
    <w:p w14:paraId="3B82AC96" w14:textId="77777777" w:rsidR="00341FF3" w:rsidRPr="009E6B85" w:rsidRDefault="00341FF3" w:rsidP="00341FF3">
      <w:pPr>
        <w:spacing w:line="240" w:lineRule="auto"/>
        <w:ind w:left="720"/>
        <w:rPr>
          <w:rFonts w:eastAsia="Times New Roman"/>
          <w:sz w:val="18"/>
          <w:szCs w:val="18"/>
          <w:lang w:val="en-US"/>
        </w:rPr>
      </w:pPr>
      <w:r w:rsidRPr="009E6B85">
        <w:rPr>
          <w:rFonts w:eastAsia="Times New Roman"/>
          <w:i/>
          <w:iCs/>
          <w:color w:val="000000"/>
          <w:sz w:val="18"/>
          <w:szCs w:val="18"/>
          <w:lang w:val="en-US"/>
        </w:rPr>
        <w:t>AA</w:t>
      </w:r>
      <w:r w:rsidRPr="009E6B85">
        <w:rPr>
          <w:rFonts w:eastAsia="Times New Roman"/>
          <w:color w:val="000000"/>
          <w:sz w:val="18"/>
          <w:szCs w:val="18"/>
          <w:lang w:val="en-US"/>
        </w:rPr>
        <w:t xml:space="preserve">, Alcoholics Anonymous; </w:t>
      </w:r>
      <w:r w:rsidRPr="009E6B85">
        <w:rPr>
          <w:rFonts w:eastAsia="Times New Roman"/>
          <w:i/>
          <w:iCs/>
          <w:color w:val="000000"/>
          <w:sz w:val="18"/>
          <w:szCs w:val="18"/>
          <w:lang w:val="en-US"/>
        </w:rPr>
        <w:t>NA</w:t>
      </w:r>
      <w:r w:rsidRPr="009E6B85">
        <w:rPr>
          <w:rFonts w:eastAsia="Times New Roman"/>
          <w:color w:val="000000"/>
          <w:sz w:val="18"/>
          <w:szCs w:val="18"/>
          <w:lang w:val="en-US"/>
        </w:rPr>
        <w:t xml:space="preserve">, Narcotics </w:t>
      </w:r>
      <w:proofErr w:type="gramStart"/>
      <w:r w:rsidRPr="009E6B85">
        <w:rPr>
          <w:rFonts w:eastAsia="Times New Roman"/>
          <w:color w:val="000000"/>
          <w:sz w:val="18"/>
          <w:szCs w:val="18"/>
          <w:lang w:val="en-US"/>
        </w:rPr>
        <w:t>Anonymous</w:t>
      </w:r>
      <w:r>
        <w:rPr>
          <w:rFonts w:eastAsia="Times New Roman"/>
          <w:color w:val="000000"/>
          <w:sz w:val="18"/>
          <w:szCs w:val="18"/>
          <w:lang w:val="en-US"/>
        </w:rPr>
        <w:t>.</w:t>
      </w:r>
      <w:r w:rsidRPr="009E6B85">
        <w:rPr>
          <w:rFonts w:eastAsia="Times New Roman"/>
          <w:color w:val="000000"/>
          <w:sz w:val="18"/>
          <w:szCs w:val="18"/>
          <w:lang w:val="en-US"/>
        </w:rPr>
        <w:t>_</w:t>
      </w:r>
      <w:proofErr w:type="gramEnd"/>
      <w:r w:rsidRPr="009E6B85">
        <w:rPr>
          <w:rFonts w:eastAsia="Times New Roman"/>
          <w:color w:val="000000"/>
          <w:sz w:val="18"/>
          <w:szCs w:val="18"/>
          <w:lang w:val="en-US"/>
        </w:rPr>
        <w:t>_______________________________________________________________</w:t>
      </w:r>
    </w:p>
    <w:p w14:paraId="1F23D44E" w14:textId="77777777" w:rsidR="00341FF3" w:rsidRPr="009B7A5D" w:rsidRDefault="00341FF3" w:rsidP="00341FF3">
      <w:pPr>
        <w:spacing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</w:p>
    <w:p w14:paraId="5F28D737" w14:textId="133A3084" w:rsidR="00ED0A9E" w:rsidRPr="00341FF3" w:rsidRDefault="00341FF3" w:rsidP="00341FF3">
      <w:pPr>
        <w:spacing w:line="240" w:lineRule="auto"/>
        <w:ind w:left="720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9B7A5D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________________________________________________________________</w:t>
      </w:r>
    </w:p>
    <w:sectPr w:rsidR="00ED0A9E" w:rsidRPr="00341FF3" w:rsidSect="00341FF3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20862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7E5002" w14:textId="77777777" w:rsidR="00341FF3" w:rsidRDefault="00341F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D02DA7" w14:textId="77777777" w:rsidR="00341FF3" w:rsidRDefault="00341FF3" w:rsidP="001534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694817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0C38BC" w14:textId="77777777" w:rsidR="00341FF3" w:rsidRDefault="00341FF3">
        <w:pPr>
          <w:pStyle w:val="Footer"/>
          <w:framePr w:wrap="none" w:vAnchor="text" w:hAnchor="margin" w:xAlign="right" w:y="1"/>
          <w:rPr>
            <w:rStyle w:val="PageNumber"/>
          </w:rPr>
        </w:pPr>
        <w:r w:rsidRPr="0015346F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15346F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15346F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15346F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15346F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6E9634E" w14:textId="77777777" w:rsidR="00341FF3" w:rsidRDefault="00341FF3" w:rsidP="0015346F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B9172C"/>
    <w:multiLevelType w:val="multilevel"/>
    <w:tmpl w:val="5B14AB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470E57"/>
    <w:multiLevelType w:val="multilevel"/>
    <w:tmpl w:val="B136EA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B07E29"/>
    <w:multiLevelType w:val="multilevel"/>
    <w:tmpl w:val="66F659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8727BB"/>
    <w:multiLevelType w:val="multilevel"/>
    <w:tmpl w:val="C8D071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8FB15A9"/>
    <w:multiLevelType w:val="multilevel"/>
    <w:tmpl w:val="5972E2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03786983">
    <w:abstractNumId w:val="0"/>
  </w:num>
  <w:num w:numId="2" w16cid:durableId="1662267365">
    <w:abstractNumId w:val="0"/>
    <w:lvlOverride w:ilvl="1">
      <w:lvl w:ilvl="1">
        <w:numFmt w:val="lowerLetter"/>
        <w:lvlText w:val="%2."/>
        <w:lvlJc w:val="left"/>
      </w:lvl>
    </w:lvlOverride>
  </w:num>
  <w:num w:numId="3" w16cid:durableId="1985234307">
    <w:abstractNumId w:val="0"/>
    <w:lvlOverride w:ilvl="1">
      <w:lvl w:ilvl="1">
        <w:numFmt w:val="lowerLetter"/>
        <w:lvlText w:val="%2."/>
        <w:lvlJc w:val="left"/>
      </w:lvl>
    </w:lvlOverride>
  </w:num>
  <w:num w:numId="4" w16cid:durableId="1923028487">
    <w:abstractNumId w:val="0"/>
    <w:lvlOverride w:ilvl="1">
      <w:lvl w:ilvl="1">
        <w:numFmt w:val="lowerLetter"/>
        <w:lvlText w:val="%2."/>
        <w:lvlJc w:val="left"/>
      </w:lvl>
    </w:lvlOverride>
  </w:num>
  <w:num w:numId="5" w16cid:durableId="1035349894">
    <w:abstractNumId w:val="0"/>
    <w:lvlOverride w:ilvl="1">
      <w:lvl w:ilvl="1">
        <w:numFmt w:val="lowerLetter"/>
        <w:lvlText w:val="%2."/>
        <w:lvlJc w:val="left"/>
      </w:lvl>
    </w:lvlOverride>
  </w:num>
  <w:num w:numId="6" w16cid:durableId="2122454398">
    <w:abstractNumId w:val="0"/>
    <w:lvlOverride w:ilvl="1">
      <w:lvl w:ilvl="1">
        <w:numFmt w:val="lowerLetter"/>
        <w:lvlText w:val="%2."/>
        <w:lvlJc w:val="left"/>
      </w:lvl>
    </w:lvlOverride>
  </w:num>
  <w:num w:numId="7" w16cid:durableId="780879496">
    <w:abstractNumId w:val="0"/>
    <w:lvlOverride w:ilvl="1">
      <w:lvl w:ilvl="1">
        <w:numFmt w:val="lowerLetter"/>
        <w:lvlText w:val="%2."/>
        <w:lvlJc w:val="left"/>
      </w:lvl>
    </w:lvlOverride>
  </w:num>
  <w:num w:numId="8" w16cid:durableId="306085656">
    <w:abstractNumId w:val="0"/>
    <w:lvlOverride w:ilvl="1">
      <w:lvl w:ilvl="1">
        <w:numFmt w:val="lowerLetter"/>
        <w:lvlText w:val="%2."/>
        <w:lvlJc w:val="left"/>
      </w:lvl>
    </w:lvlOverride>
  </w:num>
  <w:num w:numId="9" w16cid:durableId="761144234">
    <w:abstractNumId w:val="0"/>
    <w:lvlOverride w:ilvl="1">
      <w:lvl w:ilvl="1">
        <w:numFmt w:val="lowerLetter"/>
        <w:lvlText w:val="%2."/>
        <w:lvlJc w:val="left"/>
      </w:lvl>
    </w:lvlOverride>
  </w:num>
  <w:num w:numId="10" w16cid:durableId="871311271">
    <w:abstractNumId w:val="0"/>
    <w:lvlOverride w:ilvl="1">
      <w:lvl w:ilvl="1">
        <w:numFmt w:val="lowerLetter"/>
        <w:lvlText w:val="%2."/>
        <w:lvlJc w:val="left"/>
      </w:lvl>
    </w:lvlOverride>
  </w:num>
  <w:num w:numId="11" w16cid:durableId="2100834843">
    <w:abstractNumId w:val="2"/>
  </w:num>
  <w:num w:numId="12" w16cid:durableId="232934557">
    <w:abstractNumId w:val="2"/>
    <w:lvlOverride w:ilvl="1">
      <w:lvl w:ilvl="1">
        <w:numFmt w:val="lowerLetter"/>
        <w:lvlText w:val="%2."/>
        <w:lvlJc w:val="left"/>
      </w:lvl>
    </w:lvlOverride>
  </w:num>
  <w:num w:numId="13" w16cid:durableId="1600916327">
    <w:abstractNumId w:val="2"/>
    <w:lvlOverride w:ilvl="1">
      <w:lvl w:ilvl="1">
        <w:numFmt w:val="lowerLetter"/>
        <w:lvlText w:val="%2."/>
        <w:lvlJc w:val="left"/>
      </w:lvl>
    </w:lvlOverride>
  </w:num>
  <w:num w:numId="14" w16cid:durableId="726685767">
    <w:abstractNumId w:val="2"/>
    <w:lvlOverride w:ilvl="1">
      <w:lvl w:ilvl="1">
        <w:numFmt w:val="lowerLetter"/>
        <w:lvlText w:val="%2."/>
        <w:lvlJc w:val="left"/>
      </w:lvl>
    </w:lvlOverride>
  </w:num>
  <w:num w:numId="15" w16cid:durableId="802698283">
    <w:abstractNumId w:val="2"/>
    <w:lvlOverride w:ilvl="1">
      <w:lvl w:ilvl="1">
        <w:numFmt w:val="lowerLetter"/>
        <w:lvlText w:val="%2."/>
        <w:lvlJc w:val="left"/>
      </w:lvl>
    </w:lvlOverride>
  </w:num>
  <w:num w:numId="16" w16cid:durableId="168562980">
    <w:abstractNumId w:val="2"/>
    <w:lvlOverride w:ilvl="1">
      <w:lvl w:ilvl="1">
        <w:numFmt w:val="lowerLetter"/>
        <w:lvlText w:val="%2."/>
        <w:lvlJc w:val="left"/>
      </w:lvl>
    </w:lvlOverride>
  </w:num>
  <w:num w:numId="17" w16cid:durableId="1443576045">
    <w:abstractNumId w:val="2"/>
    <w:lvlOverride w:ilvl="1">
      <w:lvl w:ilvl="1">
        <w:numFmt w:val="lowerLetter"/>
        <w:lvlText w:val="%2."/>
        <w:lvlJc w:val="left"/>
      </w:lvl>
    </w:lvlOverride>
  </w:num>
  <w:num w:numId="18" w16cid:durableId="1472333997">
    <w:abstractNumId w:val="2"/>
    <w:lvlOverride w:ilvl="1">
      <w:lvl w:ilvl="1">
        <w:numFmt w:val="lowerLetter"/>
        <w:lvlText w:val="%2."/>
        <w:lvlJc w:val="left"/>
      </w:lvl>
    </w:lvlOverride>
  </w:num>
  <w:num w:numId="19" w16cid:durableId="717318840">
    <w:abstractNumId w:val="2"/>
    <w:lvlOverride w:ilvl="1">
      <w:lvl w:ilvl="1">
        <w:numFmt w:val="lowerLetter"/>
        <w:lvlText w:val="%2."/>
        <w:lvlJc w:val="left"/>
      </w:lvl>
    </w:lvlOverride>
  </w:num>
  <w:num w:numId="20" w16cid:durableId="1722096189">
    <w:abstractNumId w:val="2"/>
    <w:lvlOverride w:ilvl="1">
      <w:lvl w:ilvl="1">
        <w:numFmt w:val="lowerLetter"/>
        <w:lvlText w:val="%2."/>
        <w:lvlJc w:val="left"/>
      </w:lvl>
    </w:lvlOverride>
  </w:num>
  <w:num w:numId="21" w16cid:durableId="114912752">
    <w:abstractNumId w:val="2"/>
    <w:lvlOverride w:ilvl="1">
      <w:lvl w:ilvl="1">
        <w:numFmt w:val="lowerLetter"/>
        <w:lvlText w:val="%2."/>
        <w:lvlJc w:val="left"/>
      </w:lvl>
    </w:lvlOverride>
  </w:num>
  <w:num w:numId="22" w16cid:durableId="1560895525">
    <w:abstractNumId w:val="2"/>
    <w:lvlOverride w:ilvl="1">
      <w:lvl w:ilvl="1">
        <w:numFmt w:val="lowerLetter"/>
        <w:lvlText w:val="%2."/>
        <w:lvlJc w:val="left"/>
      </w:lvl>
    </w:lvlOverride>
  </w:num>
  <w:num w:numId="23" w16cid:durableId="774061585">
    <w:abstractNumId w:val="2"/>
    <w:lvlOverride w:ilvl="1">
      <w:lvl w:ilvl="1">
        <w:numFmt w:val="lowerLetter"/>
        <w:lvlText w:val="%2."/>
        <w:lvlJc w:val="left"/>
      </w:lvl>
    </w:lvlOverride>
  </w:num>
  <w:num w:numId="24" w16cid:durableId="540094657">
    <w:abstractNumId w:val="2"/>
    <w:lvlOverride w:ilvl="1">
      <w:lvl w:ilvl="1">
        <w:numFmt w:val="lowerLetter"/>
        <w:lvlText w:val="%2."/>
        <w:lvlJc w:val="left"/>
      </w:lvl>
    </w:lvlOverride>
  </w:num>
  <w:num w:numId="25" w16cid:durableId="171605916">
    <w:abstractNumId w:val="2"/>
    <w:lvlOverride w:ilvl="1">
      <w:lvl w:ilvl="1">
        <w:numFmt w:val="lowerLetter"/>
        <w:lvlText w:val="%2."/>
        <w:lvlJc w:val="left"/>
      </w:lvl>
    </w:lvlOverride>
  </w:num>
  <w:num w:numId="26" w16cid:durableId="260603777">
    <w:abstractNumId w:val="2"/>
    <w:lvlOverride w:ilvl="1">
      <w:lvl w:ilvl="1">
        <w:numFmt w:val="lowerLetter"/>
        <w:lvlText w:val="%2."/>
        <w:lvlJc w:val="left"/>
      </w:lvl>
    </w:lvlOverride>
  </w:num>
  <w:num w:numId="27" w16cid:durableId="715394512">
    <w:abstractNumId w:val="3"/>
  </w:num>
  <w:num w:numId="28" w16cid:durableId="1953972912">
    <w:abstractNumId w:val="3"/>
    <w:lvlOverride w:ilvl="1">
      <w:lvl w:ilvl="1">
        <w:numFmt w:val="lowerLetter"/>
        <w:lvlText w:val="%2."/>
        <w:lvlJc w:val="left"/>
      </w:lvl>
    </w:lvlOverride>
  </w:num>
  <w:num w:numId="29" w16cid:durableId="1650092957">
    <w:abstractNumId w:val="3"/>
    <w:lvlOverride w:ilvl="1">
      <w:lvl w:ilvl="1">
        <w:numFmt w:val="lowerLetter"/>
        <w:lvlText w:val="%2."/>
        <w:lvlJc w:val="left"/>
      </w:lvl>
    </w:lvlOverride>
  </w:num>
  <w:num w:numId="30" w16cid:durableId="1026518348">
    <w:abstractNumId w:val="3"/>
    <w:lvlOverride w:ilvl="1">
      <w:lvl w:ilvl="1">
        <w:numFmt w:val="lowerLetter"/>
        <w:lvlText w:val="%2."/>
        <w:lvlJc w:val="left"/>
      </w:lvl>
    </w:lvlOverride>
  </w:num>
  <w:num w:numId="31" w16cid:durableId="1111973411">
    <w:abstractNumId w:val="3"/>
    <w:lvlOverride w:ilvl="1">
      <w:lvl w:ilvl="1">
        <w:numFmt w:val="lowerLetter"/>
        <w:lvlText w:val="%2."/>
        <w:lvlJc w:val="left"/>
      </w:lvl>
    </w:lvlOverride>
  </w:num>
  <w:num w:numId="32" w16cid:durableId="178397867">
    <w:abstractNumId w:val="3"/>
    <w:lvlOverride w:ilvl="1">
      <w:lvl w:ilvl="1">
        <w:numFmt w:val="lowerLetter"/>
        <w:lvlText w:val="%2."/>
        <w:lvlJc w:val="left"/>
      </w:lvl>
    </w:lvlOverride>
  </w:num>
  <w:num w:numId="33" w16cid:durableId="1330792907">
    <w:abstractNumId w:val="3"/>
    <w:lvlOverride w:ilvl="1">
      <w:lvl w:ilvl="1">
        <w:numFmt w:val="lowerLetter"/>
        <w:lvlText w:val="%2."/>
        <w:lvlJc w:val="left"/>
      </w:lvl>
    </w:lvlOverride>
  </w:num>
  <w:num w:numId="34" w16cid:durableId="519200451">
    <w:abstractNumId w:val="3"/>
    <w:lvlOverride w:ilvl="1">
      <w:lvl w:ilvl="1">
        <w:numFmt w:val="lowerLetter"/>
        <w:lvlText w:val="%2."/>
        <w:lvlJc w:val="left"/>
      </w:lvl>
    </w:lvlOverride>
  </w:num>
  <w:num w:numId="35" w16cid:durableId="968433552">
    <w:abstractNumId w:val="3"/>
    <w:lvlOverride w:ilvl="1">
      <w:lvl w:ilvl="1">
        <w:numFmt w:val="lowerLetter"/>
        <w:lvlText w:val="%2."/>
        <w:lvlJc w:val="left"/>
      </w:lvl>
    </w:lvlOverride>
  </w:num>
  <w:num w:numId="36" w16cid:durableId="242417988">
    <w:abstractNumId w:val="3"/>
    <w:lvlOverride w:ilvl="1">
      <w:lvl w:ilvl="1">
        <w:numFmt w:val="lowerLetter"/>
        <w:lvlText w:val="%2."/>
        <w:lvlJc w:val="left"/>
      </w:lvl>
    </w:lvlOverride>
  </w:num>
  <w:num w:numId="37" w16cid:durableId="1385569455">
    <w:abstractNumId w:val="3"/>
    <w:lvlOverride w:ilvl="1">
      <w:lvl w:ilvl="1">
        <w:numFmt w:val="lowerLetter"/>
        <w:lvlText w:val="%2."/>
        <w:lvlJc w:val="left"/>
      </w:lvl>
    </w:lvlOverride>
  </w:num>
  <w:num w:numId="38" w16cid:durableId="558134211">
    <w:abstractNumId w:val="3"/>
    <w:lvlOverride w:ilvl="1">
      <w:lvl w:ilvl="1">
        <w:numFmt w:val="lowerLetter"/>
        <w:lvlText w:val="%2."/>
        <w:lvlJc w:val="left"/>
      </w:lvl>
    </w:lvlOverride>
  </w:num>
  <w:num w:numId="39" w16cid:durableId="1785535962">
    <w:abstractNumId w:val="3"/>
    <w:lvlOverride w:ilvl="1">
      <w:lvl w:ilvl="1">
        <w:numFmt w:val="lowerLetter"/>
        <w:lvlText w:val="%2."/>
        <w:lvlJc w:val="left"/>
      </w:lvl>
    </w:lvlOverride>
  </w:num>
  <w:num w:numId="40" w16cid:durableId="898174538">
    <w:abstractNumId w:val="3"/>
    <w:lvlOverride w:ilvl="1">
      <w:lvl w:ilvl="1">
        <w:numFmt w:val="lowerLetter"/>
        <w:lvlText w:val="%2."/>
        <w:lvlJc w:val="left"/>
      </w:lvl>
    </w:lvlOverride>
  </w:num>
  <w:num w:numId="41" w16cid:durableId="1759402501">
    <w:abstractNumId w:val="3"/>
    <w:lvlOverride w:ilvl="1">
      <w:lvl w:ilvl="1">
        <w:numFmt w:val="lowerLetter"/>
        <w:lvlText w:val="%2."/>
        <w:lvlJc w:val="left"/>
      </w:lvl>
    </w:lvlOverride>
  </w:num>
  <w:num w:numId="42" w16cid:durableId="1871798750">
    <w:abstractNumId w:val="3"/>
    <w:lvlOverride w:ilvl="1">
      <w:lvl w:ilvl="1">
        <w:numFmt w:val="lowerLetter"/>
        <w:lvlText w:val="%2."/>
        <w:lvlJc w:val="left"/>
      </w:lvl>
    </w:lvlOverride>
  </w:num>
  <w:num w:numId="43" w16cid:durableId="1920360277">
    <w:abstractNumId w:val="3"/>
    <w:lvlOverride w:ilvl="1">
      <w:lvl w:ilvl="1">
        <w:numFmt w:val="lowerLetter"/>
        <w:lvlText w:val="%2."/>
        <w:lvlJc w:val="left"/>
      </w:lvl>
    </w:lvlOverride>
  </w:num>
  <w:num w:numId="44" w16cid:durableId="1440877068">
    <w:abstractNumId w:val="3"/>
    <w:lvlOverride w:ilvl="1">
      <w:lvl w:ilvl="1">
        <w:numFmt w:val="lowerLetter"/>
        <w:lvlText w:val="%2."/>
        <w:lvlJc w:val="left"/>
      </w:lvl>
    </w:lvlOverride>
  </w:num>
  <w:num w:numId="45" w16cid:durableId="1151602038">
    <w:abstractNumId w:val="3"/>
    <w:lvlOverride w:ilvl="1">
      <w:lvl w:ilvl="1">
        <w:numFmt w:val="lowerLetter"/>
        <w:lvlText w:val="%2."/>
        <w:lvlJc w:val="left"/>
      </w:lvl>
    </w:lvlOverride>
  </w:num>
  <w:num w:numId="46" w16cid:durableId="1183475064">
    <w:abstractNumId w:val="3"/>
    <w:lvlOverride w:ilvl="1">
      <w:lvl w:ilvl="1">
        <w:numFmt w:val="lowerLetter"/>
        <w:lvlText w:val="%2."/>
        <w:lvlJc w:val="left"/>
      </w:lvl>
    </w:lvlOverride>
  </w:num>
  <w:num w:numId="47" w16cid:durableId="1541547024">
    <w:abstractNumId w:val="3"/>
    <w:lvlOverride w:ilvl="1">
      <w:lvl w:ilvl="1">
        <w:numFmt w:val="lowerLetter"/>
        <w:lvlText w:val="%2."/>
        <w:lvlJc w:val="left"/>
      </w:lvl>
    </w:lvlOverride>
  </w:num>
  <w:num w:numId="48" w16cid:durableId="1016691434">
    <w:abstractNumId w:val="3"/>
    <w:lvlOverride w:ilvl="1">
      <w:lvl w:ilvl="1">
        <w:numFmt w:val="lowerLetter"/>
        <w:lvlText w:val="%2."/>
        <w:lvlJc w:val="left"/>
      </w:lvl>
    </w:lvlOverride>
  </w:num>
  <w:num w:numId="49" w16cid:durableId="1399091569">
    <w:abstractNumId w:val="3"/>
    <w:lvlOverride w:ilvl="1">
      <w:lvl w:ilvl="1">
        <w:numFmt w:val="lowerLetter"/>
        <w:lvlText w:val="%2."/>
        <w:lvlJc w:val="left"/>
      </w:lvl>
    </w:lvlOverride>
  </w:num>
  <w:num w:numId="50" w16cid:durableId="1873033210">
    <w:abstractNumId w:val="3"/>
    <w:lvlOverride w:ilvl="1">
      <w:lvl w:ilvl="1">
        <w:numFmt w:val="lowerLetter"/>
        <w:lvlText w:val="%2."/>
        <w:lvlJc w:val="left"/>
      </w:lvl>
    </w:lvlOverride>
  </w:num>
  <w:num w:numId="51" w16cid:durableId="2016492328">
    <w:abstractNumId w:val="3"/>
    <w:lvlOverride w:ilvl="1">
      <w:lvl w:ilvl="1">
        <w:numFmt w:val="lowerLetter"/>
        <w:lvlText w:val="%2."/>
        <w:lvlJc w:val="left"/>
      </w:lvl>
    </w:lvlOverride>
  </w:num>
  <w:num w:numId="52" w16cid:durableId="1189951724">
    <w:abstractNumId w:val="3"/>
    <w:lvlOverride w:ilvl="1">
      <w:lvl w:ilvl="1">
        <w:numFmt w:val="lowerLetter"/>
        <w:lvlText w:val="%2."/>
        <w:lvlJc w:val="left"/>
      </w:lvl>
    </w:lvlOverride>
  </w:num>
  <w:num w:numId="53" w16cid:durableId="2131850690">
    <w:abstractNumId w:val="3"/>
    <w:lvlOverride w:ilvl="1">
      <w:lvl w:ilvl="1">
        <w:numFmt w:val="lowerLetter"/>
        <w:lvlText w:val="%2."/>
        <w:lvlJc w:val="left"/>
      </w:lvl>
    </w:lvlOverride>
  </w:num>
  <w:num w:numId="54" w16cid:durableId="818423978">
    <w:abstractNumId w:val="3"/>
    <w:lvlOverride w:ilvl="1">
      <w:lvl w:ilvl="1">
        <w:numFmt w:val="lowerLetter"/>
        <w:lvlText w:val="%2."/>
        <w:lvlJc w:val="left"/>
      </w:lvl>
    </w:lvlOverride>
  </w:num>
  <w:num w:numId="55" w16cid:durableId="1007293043">
    <w:abstractNumId w:val="3"/>
    <w:lvlOverride w:ilvl="1">
      <w:lvl w:ilvl="1">
        <w:numFmt w:val="lowerLetter"/>
        <w:lvlText w:val="%2."/>
        <w:lvlJc w:val="left"/>
      </w:lvl>
    </w:lvlOverride>
  </w:num>
  <w:num w:numId="56" w16cid:durableId="1312294592">
    <w:abstractNumId w:val="3"/>
    <w:lvlOverride w:ilvl="1">
      <w:lvl w:ilvl="1">
        <w:numFmt w:val="lowerLetter"/>
        <w:lvlText w:val="%2."/>
        <w:lvlJc w:val="left"/>
      </w:lvl>
    </w:lvlOverride>
  </w:num>
  <w:num w:numId="57" w16cid:durableId="269437207">
    <w:abstractNumId w:val="3"/>
    <w:lvlOverride w:ilvl="1">
      <w:lvl w:ilvl="1">
        <w:numFmt w:val="lowerLetter"/>
        <w:lvlText w:val="%2."/>
        <w:lvlJc w:val="left"/>
      </w:lvl>
    </w:lvlOverride>
  </w:num>
  <w:num w:numId="58" w16cid:durableId="1782676125">
    <w:abstractNumId w:val="3"/>
    <w:lvlOverride w:ilvl="1">
      <w:lvl w:ilvl="1">
        <w:numFmt w:val="lowerLetter"/>
        <w:lvlText w:val="%2."/>
        <w:lvlJc w:val="left"/>
      </w:lvl>
    </w:lvlOverride>
  </w:num>
  <w:num w:numId="59" w16cid:durableId="726688717">
    <w:abstractNumId w:val="3"/>
    <w:lvlOverride w:ilvl="1">
      <w:lvl w:ilvl="1">
        <w:numFmt w:val="lowerLetter"/>
        <w:lvlText w:val="%2."/>
        <w:lvlJc w:val="left"/>
      </w:lvl>
    </w:lvlOverride>
  </w:num>
  <w:num w:numId="60" w16cid:durableId="2132048195">
    <w:abstractNumId w:val="1"/>
  </w:num>
  <w:num w:numId="61" w16cid:durableId="919371021">
    <w:abstractNumId w:val="4"/>
  </w:num>
  <w:num w:numId="62" w16cid:durableId="1026565519">
    <w:abstractNumId w:val="4"/>
    <w:lvlOverride w:ilvl="1">
      <w:lvl w:ilvl="1">
        <w:numFmt w:val="lowerLetter"/>
        <w:lvlText w:val="%2."/>
        <w:lvlJc w:val="left"/>
      </w:lvl>
    </w:lvlOverride>
  </w:num>
  <w:num w:numId="63" w16cid:durableId="1757093508">
    <w:abstractNumId w:val="4"/>
    <w:lvlOverride w:ilvl="2">
      <w:lvl w:ilvl="2">
        <w:numFmt w:val="lowerRoman"/>
        <w:lvlText w:val="%3."/>
        <w:lvlJc w:val="right"/>
      </w:lvl>
    </w:lvlOverride>
  </w:num>
  <w:num w:numId="64" w16cid:durableId="658189778">
    <w:abstractNumId w:val="4"/>
    <w:lvlOverride w:ilvl="2">
      <w:lvl w:ilvl="2">
        <w:numFmt w:val="lowerRoman"/>
        <w:lvlText w:val="%3."/>
        <w:lvlJc w:val="right"/>
      </w:lvl>
    </w:lvlOverride>
  </w:num>
  <w:num w:numId="65" w16cid:durableId="1451973955">
    <w:abstractNumId w:val="4"/>
    <w:lvlOverride w:ilvl="1">
      <w:lvl w:ilvl="1">
        <w:numFmt w:val="lowerLetter"/>
        <w:lvlText w:val="%2."/>
        <w:lvlJc w:val="left"/>
      </w:lvl>
    </w:lvlOverride>
  </w:num>
  <w:num w:numId="66" w16cid:durableId="2030403282">
    <w:abstractNumId w:val="4"/>
    <w:lvlOverride w:ilvl="2">
      <w:lvl w:ilvl="2">
        <w:numFmt w:val="lowerRoman"/>
        <w:lvlText w:val="%3."/>
        <w:lvlJc w:val="right"/>
      </w:lvl>
    </w:lvlOverride>
  </w:num>
  <w:num w:numId="67" w16cid:durableId="1022197700">
    <w:abstractNumId w:val="4"/>
    <w:lvlOverride w:ilvl="2">
      <w:lvl w:ilvl="2">
        <w:numFmt w:val="lowerRoman"/>
        <w:lvlText w:val="%3."/>
        <w:lvlJc w:val="right"/>
      </w:lvl>
    </w:lvlOverride>
  </w:num>
  <w:num w:numId="68" w16cid:durableId="214700559">
    <w:abstractNumId w:val="4"/>
    <w:lvlOverride w:ilvl="2">
      <w:lvl w:ilvl="2">
        <w:numFmt w:val="lowerRoman"/>
        <w:lvlText w:val="%3."/>
        <w:lvlJc w:val="right"/>
      </w:lvl>
    </w:lvlOverride>
  </w:num>
  <w:num w:numId="69" w16cid:durableId="57092416">
    <w:abstractNumId w:val="4"/>
    <w:lvlOverride w:ilvl="2">
      <w:lvl w:ilvl="2">
        <w:numFmt w:val="lowerRoman"/>
        <w:lvlText w:val="%3."/>
        <w:lvlJc w:val="right"/>
      </w:lvl>
    </w:lvlOverride>
  </w:num>
  <w:num w:numId="70" w16cid:durableId="1213269659">
    <w:abstractNumId w:val="4"/>
    <w:lvlOverride w:ilvl="1">
      <w:lvl w:ilvl="1">
        <w:numFmt w:val="lowerLetter"/>
        <w:lvlText w:val="%2."/>
        <w:lvlJc w:val="left"/>
      </w:lvl>
    </w:lvlOverride>
  </w:num>
  <w:num w:numId="71" w16cid:durableId="1095982526">
    <w:abstractNumId w:val="4"/>
    <w:lvlOverride w:ilvl="2">
      <w:lvl w:ilvl="2">
        <w:numFmt w:val="lowerRoman"/>
        <w:lvlText w:val="%3."/>
        <w:lvlJc w:val="right"/>
      </w:lvl>
    </w:lvlOverride>
  </w:num>
  <w:num w:numId="72" w16cid:durableId="1601142488">
    <w:abstractNumId w:val="4"/>
    <w:lvlOverride w:ilvl="2">
      <w:lvl w:ilvl="2">
        <w:numFmt w:val="lowerRoman"/>
        <w:lvlText w:val="%3."/>
        <w:lvlJc w:val="right"/>
      </w:lvl>
    </w:lvlOverride>
  </w:num>
  <w:num w:numId="73" w16cid:durableId="742142247">
    <w:abstractNumId w:val="4"/>
    <w:lvlOverride w:ilvl="1">
      <w:lvl w:ilvl="1">
        <w:numFmt w:val="lowerLetter"/>
        <w:lvlText w:val="%2."/>
        <w:lvlJc w:val="left"/>
      </w:lvl>
    </w:lvlOverride>
  </w:num>
  <w:num w:numId="74" w16cid:durableId="429352285">
    <w:abstractNumId w:val="4"/>
    <w:lvlOverride w:ilvl="2">
      <w:lvl w:ilvl="2">
        <w:numFmt w:val="lowerRoman"/>
        <w:lvlText w:val="%3."/>
        <w:lvlJc w:val="righ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FF3"/>
    <w:rsid w:val="000709B6"/>
    <w:rsid w:val="00113AEC"/>
    <w:rsid w:val="00163686"/>
    <w:rsid w:val="00244F0F"/>
    <w:rsid w:val="00341FF3"/>
    <w:rsid w:val="00357613"/>
    <w:rsid w:val="00BD3C5A"/>
    <w:rsid w:val="00E25061"/>
    <w:rsid w:val="00E55BB0"/>
    <w:rsid w:val="00ED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6ED66"/>
  <w15:chartTrackingRefBased/>
  <w15:docId w15:val="{78FE1257-9020-4989-BB05-886C9022B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FF3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F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F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F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F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F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F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F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F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F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F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F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F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F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F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F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F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F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F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F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1F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F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F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F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1F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F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1F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F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F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FF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41FF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FF3"/>
    <w:rPr>
      <w:rFonts w:ascii="Arial" w:eastAsia="Arial" w:hAnsi="Arial" w:cs="Arial"/>
      <w:kern w:val="0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41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6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1</cp:revision>
  <dcterms:created xsi:type="dcterms:W3CDTF">2025-03-10T22:45:00Z</dcterms:created>
  <dcterms:modified xsi:type="dcterms:W3CDTF">2025-03-10T22:46:00Z</dcterms:modified>
</cp:coreProperties>
</file>